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F7C64" w14:textId="28A408C2" w:rsidR="00D41D2E" w:rsidRDefault="00D41D2E" w:rsidP="000F7D20">
      <w:pPr>
        <w:outlineLvl w:val="0"/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14:paraId="47DBC3A6" w14:textId="6035B4B8" w:rsidR="003E26A5" w:rsidRPr="003106A0" w:rsidRDefault="003E26A5" w:rsidP="000F7D20">
      <w:pPr>
        <w:outlineLvl w:val="0"/>
        <w:rPr>
          <w:b/>
        </w:rPr>
      </w:pPr>
      <w:r w:rsidRPr="003106A0">
        <w:rPr>
          <w:b/>
        </w:rPr>
        <w:t>Summary of purchaser/provider type and capacity per model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271"/>
        <w:gridCol w:w="2929"/>
        <w:gridCol w:w="2930"/>
        <w:gridCol w:w="2930"/>
      </w:tblGrid>
      <w:tr w:rsidR="00F32BB4" w:rsidRPr="00E6306E" w14:paraId="65138C82" w14:textId="77777777" w:rsidTr="00F32BB4">
        <w:trPr>
          <w:cantSplit/>
          <w:trHeight w:val="368"/>
          <w:tblHeader/>
        </w:trPr>
        <w:tc>
          <w:tcPr>
            <w:tcW w:w="1271" w:type="dxa"/>
          </w:tcPr>
          <w:p w14:paraId="54ED9484" w14:textId="77777777" w:rsidR="003E26A5" w:rsidRPr="00E6306E" w:rsidRDefault="003E26A5" w:rsidP="00F32BB4">
            <w:pPr>
              <w:spacing w:line="240" w:lineRule="auto"/>
              <w:contextualSpacing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929" w:type="dxa"/>
          </w:tcPr>
          <w:p w14:paraId="3967644B" w14:textId="7DD6C17D" w:rsidR="003E26A5" w:rsidRPr="00E6306E" w:rsidRDefault="000F7D20" w:rsidP="00931A55">
            <w:pPr>
              <w:spacing w:line="240" w:lineRule="auto"/>
              <w:contextualSpacing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entralized-purchaser</w:t>
            </w:r>
            <w:r w:rsidR="003E26A5" w:rsidRPr="00E6306E">
              <w:rPr>
                <w:b/>
                <w:i/>
                <w:sz w:val="18"/>
                <w:szCs w:val="18"/>
              </w:rPr>
              <w:t xml:space="preserve"> model</w:t>
            </w:r>
          </w:p>
        </w:tc>
        <w:tc>
          <w:tcPr>
            <w:tcW w:w="2930" w:type="dxa"/>
          </w:tcPr>
          <w:p w14:paraId="4E7F7101" w14:textId="0514AA60" w:rsidR="003E26A5" w:rsidRPr="00E6306E" w:rsidRDefault="003E26A5" w:rsidP="00931A55">
            <w:pPr>
              <w:spacing w:line="240" w:lineRule="auto"/>
              <w:contextualSpacing/>
              <w:jc w:val="left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e</w:t>
            </w:r>
            <w:r w:rsidR="000F7D20">
              <w:rPr>
                <w:b/>
                <w:i/>
                <w:sz w:val="18"/>
                <w:szCs w:val="18"/>
              </w:rPr>
              <w:t>centralized-purchaser</w:t>
            </w:r>
            <w:r w:rsidRPr="00E6306E">
              <w:rPr>
                <w:b/>
                <w:i/>
                <w:sz w:val="18"/>
                <w:szCs w:val="18"/>
              </w:rPr>
              <w:t xml:space="preserve"> model</w:t>
            </w:r>
          </w:p>
        </w:tc>
        <w:tc>
          <w:tcPr>
            <w:tcW w:w="2930" w:type="dxa"/>
          </w:tcPr>
          <w:p w14:paraId="0A1F1273" w14:textId="77777777" w:rsidR="003E26A5" w:rsidRPr="00E6306E" w:rsidRDefault="003E26A5" w:rsidP="00931A55">
            <w:pPr>
              <w:spacing w:line="240" w:lineRule="auto"/>
              <w:contextualSpacing/>
              <w:jc w:val="left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ntracted-</w:t>
            </w:r>
            <w:r w:rsidRPr="00E6306E">
              <w:rPr>
                <w:b/>
                <w:i/>
                <w:sz w:val="18"/>
                <w:szCs w:val="18"/>
              </w:rPr>
              <w:t>purchaser model</w:t>
            </w:r>
          </w:p>
        </w:tc>
      </w:tr>
      <w:tr w:rsidR="00F32BB4" w:rsidRPr="00E6306E" w14:paraId="38400562" w14:textId="77777777" w:rsidTr="00F32BB4">
        <w:trPr>
          <w:cantSplit/>
          <w:trHeight w:val="1233"/>
        </w:trPr>
        <w:tc>
          <w:tcPr>
            <w:tcW w:w="1271" w:type="dxa"/>
          </w:tcPr>
          <w:p w14:paraId="3A02430D" w14:textId="77777777" w:rsidR="003E26A5" w:rsidRPr="00E6306E" w:rsidRDefault="003E26A5" w:rsidP="00F32BB4">
            <w:pPr>
              <w:spacing w:line="240" w:lineRule="auto"/>
              <w:contextualSpacing/>
              <w:jc w:val="left"/>
              <w:rPr>
                <w:b/>
                <w:sz w:val="18"/>
                <w:szCs w:val="18"/>
              </w:rPr>
            </w:pPr>
            <w:r w:rsidRPr="00E6306E">
              <w:rPr>
                <w:b/>
                <w:sz w:val="18"/>
                <w:szCs w:val="18"/>
              </w:rPr>
              <w:t>Type of purchaser</w:t>
            </w:r>
          </w:p>
        </w:tc>
        <w:tc>
          <w:tcPr>
            <w:tcW w:w="2929" w:type="dxa"/>
          </w:tcPr>
          <w:p w14:paraId="03D30BD0" w14:textId="77777777" w:rsidR="003E26A5" w:rsidRPr="00E6306E" w:rsidRDefault="003E26A5" w:rsidP="003E26A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NDOH is the direct, single purchaser (central).</w:t>
            </w:r>
          </w:p>
          <w:p w14:paraId="5278E5FB" w14:textId="77777777" w:rsidR="003E26A5" w:rsidRPr="00E6306E" w:rsidRDefault="003E26A5" w:rsidP="003E26A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NDOH contracts GPs directly.</w:t>
            </w:r>
          </w:p>
          <w:p w14:paraId="031BA99A" w14:textId="77777777" w:rsidR="003E26A5" w:rsidRPr="00E6306E" w:rsidRDefault="003E26A5" w:rsidP="003E26A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GPs managed at district and facility level.</w:t>
            </w:r>
          </w:p>
        </w:tc>
        <w:tc>
          <w:tcPr>
            <w:tcW w:w="2930" w:type="dxa"/>
          </w:tcPr>
          <w:p w14:paraId="57461D22" w14:textId="038B84B1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District is the di</w:t>
            </w:r>
            <w:r w:rsidR="00AB49CE">
              <w:rPr>
                <w:sz w:val="18"/>
                <w:szCs w:val="18"/>
              </w:rPr>
              <w:t xml:space="preserve">rect, single purchaser (local, </w:t>
            </w:r>
            <w:r w:rsidR="000F7D20">
              <w:rPr>
                <w:sz w:val="18"/>
                <w:szCs w:val="18"/>
              </w:rPr>
              <w:t>decentralized</w:t>
            </w:r>
            <w:r w:rsidRPr="00E6306E">
              <w:rPr>
                <w:sz w:val="18"/>
                <w:szCs w:val="18"/>
              </w:rPr>
              <w:t>) with provincial oversight.</w:t>
            </w:r>
          </w:p>
          <w:p w14:paraId="37D8974B" w14:textId="77777777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Dis</w:t>
            </w:r>
            <w:r>
              <w:rPr>
                <w:sz w:val="18"/>
                <w:szCs w:val="18"/>
              </w:rPr>
              <w:t>trict contracts GPs directly;</w:t>
            </w:r>
          </w:p>
          <w:p w14:paraId="0B30DEFB" w14:textId="77777777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GPs managed at sub-district level with district oversight. Initially the district was more involved, but with time more oversight responsibilities were transferred to sub-district.</w:t>
            </w:r>
          </w:p>
        </w:tc>
        <w:tc>
          <w:tcPr>
            <w:tcW w:w="2930" w:type="dxa"/>
          </w:tcPr>
          <w:p w14:paraId="6CE708A4" w14:textId="77777777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NDOH contracts a</w:t>
            </w:r>
            <w:r>
              <w:rPr>
                <w:sz w:val="18"/>
                <w:szCs w:val="18"/>
              </w:rPr>
              <w:t>n external</w:t>
            </w:r>
            <w:r w:rsidRPr="00E6306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P</w:t>
            </w:r>
            <w:r w:rsidRPr="00E6306E">
              <w:rPr>
                <w:sz w:val="18"/>
                <w:szCs w:val="18"/>
              </w:rPr>
              <w:t>, who takes on purchasing functions. NDOH is therefore not the direct purchaser and plays a nominal role.</w:t>
            </w:r>
          </w:p>
          <w:p w14:paraId="76436406" w14:textId="77777777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 xml:space="preserve">The </w:t>
            </w:r>
            <w:r>
              <w:rPr>
                <w:sz w:val="18"/>
                <w:szCs w:val="18"/>
              </w:rPr>
              <w:t xml:space="preserve">SP (a </w:t>
            </w:r>
            <w:r w:rsidRPr="00E6306E">
              <w:rPr>
                <w:sz w:val="18"/>
                <w:szCs w:val="18"/>
              </w:rPr>
              <w:t>centrally-based contracted purchaser</w:t>
            </w:r>
            <w:r>
              <w:rPr>
                <w:sz w:val="18"/>
                <w:szCs w:val="18"/>
              </w:rPr>
              <w:t xml:space="preserve">) </w:t>
            </w:r>
            <w:r w:rsidRPr="00E6306E">
              <w:rPr>
                <w:sz w:val="18"/>
                <w:szCs w:val="18"/>
              </w:rPr>
              <w:t xml:space="preserve">directly contracts the GPs on behalf of NDOH. </w:t>
            </w:r>
          </w:p>
          <w:p w14:paraId="1261427A" w14:textId="77777777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At district level GPs managed by a district support partner</w:t>
            </w:r>
            <w:r>
              <w:rPr>
                <w:sz w:val="18"/>
                <w:szCs w:val="18"/>
              </w:rPr>
              <w:t xml:space="preserve"> (sub-contracted by the SP)</w:t>
            </w:r>
            <w:r w:rsidRPr="00E6306E">
              <w:rPr>
                <w:sz w:val="18"/>
                <w:szCs w:val="18"/>
              </w:rPr>
              <w:t xml:space="preserve">. The latter form part of a broader Consortium, led by the </w:t>
            </w:r>
            <w:r>
              <w:rPr>
                <w:sz w:val="18"/>
                <w:szCs w:val="18"/>
              </w:rPr>
              <w:t>SP</w:t>
            </w:r>
            <w:r w:rsidRPr="00E6306E">
              <w:rPr>
                <w:sz w:val="18"/>
                <w:szCs w:val="18"/>
              </w:rPr>
              <w:t>.</w:t>
            </w:r>
          </w:p>
        </w:tc>
      </w:tr>
      <w:tr w:rsidR="00F32BB4" w:rsidRPr="00E6306E" w14:paraId="6C893D2B" w14:textId="77777777" w:rsidTr="00F32BB4">
        <w:trPr>
          <w:cantSplit/>
          <w:trHeight w:val="1134"/>
        </w:trPr>
        <w:tc>
          <w:tcPr>
            <w:tcW w:w="1271" w:type="dxa"/>
          </w:tcPr>
          <w:p w14:paraId="0B1B49E3" w14:textId="77777777" w:rsidR="003E26A5" w:rsidRPr="00E6306E" w:rsidRDefault="003E26A5" w:rsidP="00F32BB4">
            <w:pPr>
              <w:spacing w:line="240" w:lineRule="auto"/>
              <w:contextualSpacing/>
              <w:jc w:val="left"/>
              <w:rPr>
                <w:b/>
                <w:sz w:val="18"/>
                <w:szCs w:val="18"/>
              </w:rPr>
            </w:pPr>
            <w:r w:rsidRPr="00E6306E">
              <w:rPr>
                <w:b/>
                <w:sz w:val="18"/>
                <w:szCs w:val="18"/>
              </w:rPr>
              <w:t>Purchaser financial capacity</w:t>
            </w:r>
          </w:p>
        </w:tc>
        <w:tc>
          <w:tcPr>
            <w:tcW w:w="2929" w:type="dxa"/>
          </w:tcPr>
          <w:p w14:paraId="30EE2F4E" w14:textId="77777777" w:rsidR="003E26A5" w:rsidRPr="00E6306E" w:rsidRDefault="003E26A5" w:rsidP="00931A5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Partial</w:t>
            </w:r>
          </w:p>
          <w:p w14:paraId="3C9992C3" w14:textId="77777777" w:rsidR="003E26A5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Funding source for all models is a central NHI conditional grant from National Treasury</w:t>
            </w:r>
            <w:r>
              <w:rPr>
                <w:sz w:val="18"/>
                <w:szCs w:val="18"/>
              </w:rPr>
              <w:t xml:space="preserve"> (NT)</w:t>
            </w:r>
            <w:r w:rsidRPr="00E6306E">
              <w:rPr>
                <w:sz w:val="18"/>
                <w:szCs w:val="18"/>
              </w:rPr>
              <w:t>.</w:t>
            </w:r>
          </w:p>
          <w:p w14:paraId="6AA00AFE" w14:textId="61E61C9F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b/>
                <w:sz w:val="18"/>
                <w:szCs w:val="18"/>
              </w:rPr>
              <w:t>Initially</w:t>
            </w:r>
            <w:r w:rsidRPr="00E6306E">
              <w:rPr>
                <w:sz w:val="18"/>
                <w:szCs w:val="18"/>
              </w:rPr>
              <w:t xml:space="preserve"> the </w:t>
            </w:r>
            <w:r w:rsidR="000F7D20">
              <w:rPr>
                <w:sz w:val="18"/>
                <w:szCs w:val="18"/>
              </w:rPr>
              <w:t>centralized</w:t>
            </w:r>
            <w:r w:rsidRPr="00E6306E">
              <w:rPr>
                <w:sz w:val="18"/>
                <w:szCs w:val="18"/>
              </w:rPr>
              <w:t xml:space="preserve"> purchaser (NDOH)</w:t>
            </w:r>
            <w:r>
              <w:rPr>
                <w:sz w:val="18"/>
                <w:szCs w:val="18"/>
              </w:rPr>
              <w:t xml:space="preserve"> </w:t>
            </w:r>
            <w:r w:rsidRPr="00E6306E">
              <w:rPr>
                <w:sz w:val="18"/>
                <w:szCs w:val="18"/>
              </w:rPr>
              <w:t>had complete financial management responsibilities</w:t>
            </w:r>
            <w:r>
              <w:rPr>
                <w:sz w:val="18"/>
                <w:szCs w:val="18"/>
              </w:rPr>
              <w:t xml:space="preserve"> including </w:t>
            </w:r>
            <w:r w:rsidRPr="00E6306E">
              <w:rPr>
                <w:sz w:val="18"/>
                <w:szCs w:val="18"/>
              </w:rPr>
              <w:t>timely payment of GPs.</w:t>
            </w:r>
          </w:p>
          <w:p w14:paraId="18D2AF68" w14:textId="60FD3192" w:rsidR="003E26A5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00627">
              <w:rPr>
                <w:b/>
                <w:sz w:val="18"/>
                <w:szCs w:val="18"/>
              </w:rPr>
              <w:t>Later</w:t>
            </w:r>
            <w:r>
              <w:rPr>
                <w:sz w:val="18"/>
                <w:szCs w:val="18"/>
              </w:rPr>
              <w:t xml:space="preserve"> (2014)</w:t>
            </w:r>
            <w:r w:rsidRPr="00E6306E">
              <w:rPr>
                <w:sz w:val="18"/>
                <w:szCs w:val="18"/>
              </w:rPr>
              <w:t xml:space="preserve"> contracted external </w:t>
            </w:r>
            <w:r>
              <w:rPr>
                <w:sz w:val="18"/>
                <w:szCs w:val="18"/>
              </w:rPr>
              <w:t>SP</w:t>
            </w:r>
            <w:r w:rsidRPr="00E6306E">
              <w:rPr>
                <w:sz w:val="18"/>
                <w:szCs w:val="18"/>
              </w:rPr>
              <w:t xml:space="preserve"> to manage payroll due to </w:t>
            </w:r>
            <w:r w:rsidR="00AB49CE">
              <w:rPr>
                <w:sz w:val="18"/>
                <w:szCs w:val="18"/>
              </w:rPr>
              <w:t>inability to ensure timely</w:t>
            </w:r>
            <w:r>
              <w:rPr>
                <w:sz w:val="18"/>
                <w:szCs w:val="18"/>
              </w:rPr>
              <w:t xml:space="preserve"> payments to GPs</w:t>
            </w:r>
            <w:r w:rsidRPr="00E6306E">
              <w:rPr>
                <w:sz w:val="18"/>
                <w:szCs w:val="18"/>
              </w:rPr>
              <w:t xml:space="preserve">. </w:t>
            </w:r>
          </w:p>
          <w:p w14:paraId="659FE94B" w14:textId="4E517765" w:rsidR="003E26A5" w:rsidRPr="00457909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re have been fluctuations in funding for GPCI through the grant. Stability of future funding not </w:t>
            </w:r>
            <w:r w:rsidR="00B7197B">
              <w:rPr>
                <w:sz w:val="18"/>
                <w:szCs w:val="18"/>
              </w:rPr>
              <w:t>guaranteed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2930" w:type="dxa"/>
          </w:tcPr>
          <w:p w14:paraId="42C5CB25" w14:textId="77777777" w:rsidR="003E26A5" w:rsidRPr="00E6306E" w:rsidRDefault="003E26A5" w:rsidP="00931A5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Full</w:t>
            </w:r>
          </w:p>
          <w:p w14:paraId="390F2FAC" w14:textId="77777777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Funds disbursed from NDOH as part of the conditional NHI grant.</w:t>
            </w:r>
          </w:p>
          <w:p w14:paraId="16A49C2C" w14:textId="1FD77E85" w:rsidR="003E26A5" w:rsidRDefault="000F7D20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entralized</w:t>
            </w:r>
            <w:r w:rsidR="003E26A5" w:rsidRPr="00E6306E">
              <w:rPr>
                <w:sz w:val="18"/>
                <w:szCs w:val="18"/>
              </w:rPr>
              <w:t xml:space="preserve"> purchaser has </w:t>
            </w:r>
            <w:r w:rsidR="003E26A5">
              <w:rPr>
                <w:sz w:val="18"/>
                <w:szCs w:val="18"/>
              </w:rPr>
              <w:t xml:space="preserve">complete financial management responsibilities including timely payment of GPs. </w:t>
            </w:r>
          </w:p>
          <w:p w14:paraId="440810C9" w14:textId="77777777" w:rsidR="003E26A5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chaser adapted payment mechanism to decrease risk of untimely payments to GPs</w:t>
            </w:r>
          </w:p>
          <w:p w14:paraId="0478CFD5" w14:textId="6A05B18F" w:rsidR="003E26A5" w:rsidRPr="00164458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bility of future funding not </w:t>
            </w:r>
            <w:r w:rsidR="00B7197B">
              <w:rPr>
                <w:sz w:val="18"/>
                <w:szCs w:val="18"/>
              </w:rPr>
              <w:t>guaranteed</w:t>
            </w:r>
            <w:r>
              <w:rPr>
                <w:sz w:val="18"/>
                <w:szCs w:val="18"/>
              </w:rPr>
              <w:t>. L</w:t>
            </w:r>
            <w:r w:rsidRPr="00164458">
              <w:rPr>
                <w:sz w:val="18"/>
                <w:szCs w:val="18"/>
              </w:rPr>
              <w:t>inked to reliance on central funding source that requires annual approval</w:t>
            </w:r>
            <w:r>
              <w:rPr>
                <w:sz w:val="18"/>
                <w:szCs w:val="18"/>
              </w:rPr>
              <w:t xml:space="preserve"> from NDOH</w:t>
            </w:r>
            <w:r w:rsidRPr="00164458">
              <w:rPr>
                <w:sz w:val="18"/>
                <w:szCs w:val="18"/>
              </w:rPr>
              <w:t>.</w:t>
            </w:r>
          </w:p>
        </w:tc>
        <w:tc>
          <w:tcPr>
            <w:tcW w:w="2930" w:type="dxa"/>
          </w:tcPr>
          <w:p w14:paraId="29C9C591" w14:textId="77777777" w:rsidR="003E26A5" w:rsidRPr="00E6306E" w:rsidRDefault="003E26A5" w:rsidP="00931A5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Full</w:t>
            </w:r>
          </w:p>
          <w:p w14:paraId="3CAD2571" w14:textId="77777777" w:rsidR="003E26A5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 receives funds from NDOH on submission of monthly invoice to NDOH. Funds paid to the SP are </w:t>
            </w:r>
            <w:r w:rsidRPr="00E6306E">
              <w:rPr>
                <w:sz w:val="18"/>
                <w:szCs w:val="18"/>
              </w:rPr>
              <w:t>part of the conditional NHI grant</w:t>
            </w:r>
            <w:r>
              <w:rPr>
                <w:sz w:val="18"/>
                <w:szCs w:val="18"/>
              </w:rPr>
              <w:t>.</w:t>
            </w:r>
          </w:p>
          <w:p w14:paraId="59822AC1" w14:textId="77777777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 pays GPs monthly on receipt of signed timesheets. </w:t>
            </w:r>
          </w:p>
          <w:p w14:paraId="71AF0B9F" w14:textId="257AB530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As purchaser</w:t>
            </w:r>
            <w:r>
              <w:rPr>
                <w:sz w:val="18"/>
                <w:szCs w:val="18"/>
              </w:rPr>
              <w:t xml:space="preserve"> SP has</w:t>
            </w:r>
            <w:r w:rsidRPr="00E6306E">
              <w:rPr>
                <w:sz w:val="18"/>
                <w:szCs w:val="18"/>
              </w:rPr>
              <w:t xml:space="preserve"> complete financial management</w:t>
            </w:r>
            <w:r>
              <w:rPr>
                <w:sz w:val="18"/>
                <w:szCs w:val="18"/>
              </w:rPr>
              <w:t xml:space="preserve"> responsibilities</w:t>
            </w:r>
            <w:r w:rsidRPr="00E6306E">
              <w:rPr>
                <w:sz w:val="18"/>
                <w:szCs w:val="18"/>
              </w:rPr>
              <w:t>. Incl</w:t>
            </w:r>
            <w:r w:rsidR="00626689">
              <w:rPr>
                <w:sz w:val="18"/>
                <w:szCs w:val="18"/>
              </w:rPr>
              <w:t>udes timely payment of GPs and C</w:t>
            </w:r>
            <w:r w:rsidRPr="00E6306E">
              <w:rPr>
                <w:sz w:val="18"/>
                <w:szCs w:val="18"/>
              </w:rPr>
              <w:t>onsortium partners.</w:t>
            </w:r>
          </w:p>
          <w:p w14:paraId="635DC6F9" w14:textId="24FA5D7A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 xml:space="preserve">As a </w:t>
            </w:r>
            <w:r>
              <w:rPr>
                <w:sz w:val="18"/>
                <w:szCs w:val="18"/>
              </w:rPr>
              <w:t>SP</w:t>
            </w:r>
            <w:r w:rsidRPr="00E6306E">
              <w:rPr>
                <w:sz w:val="18"/>
                <w:szCs w:val="18"/>
              </w:rPr>
              <w:t xml:space="preserve"> to NDOH</w:t>
            </w:r>
            <w:r>
              <w:rPr>
                <w:sz w:val="18"/>
                <w:szCs w:val="18"/>
              </w:rPr>
              <w:t xml:space="preserve"> experiences challenge</w:t>
            </w:r>
            <w:r w:rsidRPr="00E6306E">
              <w:rPr>
                <w:sz w:val="18"/>
                <w:szCs w:val="18"/>
              </w:rPr>
              <w:t xml:space="preserve"> receiving </w:t>
            </w:r>
            <w:r w:rsidR="00626689">
              <w:rPr>
                <w:sz w:val="18"/>
                <w:szCs w:val="18"/>
              </w:rPr>
              <w:t xml:space="preserve">timely </w:t>
            </w:r>
            <w:r w:rsidRPr="00E6306E">
              <w:rPr>
                <w:sz w:val="18"/>
                <w:szCs w:val="18"/>
              </w:rPr>
              <w:t>payments f</w:t>
            </w:r>
            <w:r>
              <w:rPr>
                <w:sz w:val="18"/>
                <w:szCs w:val="18"/>
              </w:rPr>
              <w:t xml:space="preserve">rom NDOH. Poses a financial risk to the </w:t>
            </w:r>
            <w:r w:rsidRPr="00E6306E">
              <w:rPr>
                <w:sz w:val="18"/>
                <w:szCs w:val="18"/>
              </w:rPr>
              <w:t>contracted purchaser.</w:t>
            </w:r>
          </w:p>
          <w:p w14:paraId="1FA7342C" w14:textId="2DCBDB0D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bility of future funding not </w:t>
            </w:r>
            <w:r w:rsidR="00B7197B">
              <w:rPr>
                <w:sz w:val="18"/>
                <w:szCs w:val="18"/>
              </w:rPr>
              <w:t>guaranteed</w:t>
            </w:r>
            <w:r>
              <w:rPr>
                <w:sz w:val="18"/>
                <w:szCs w:val="18"/>
              </w:rPr>
              <w:t>. L</w:t>
            </w:r>
            <w:r w:rsidRPr="00164458">
              <w:rPr>
                <w:sz w:val="18"/>
                <w:szCs w:val="18"/>
              </w:rPr>
              <w:t>inked to reliance on central funding</w:t>
            </w:r>
            <w:r>
              <w:rPr>
                <w:sz w:val="18"/>
                <w:szCs w:val="18"/>
              </w:rPr>
              <w:t>,  and contractual timeline with NDOH.</w:t>
            </w:r>
          </w:p>
        </w:tc>
      </w:tr>
      <w:tr w:rsidR="00F32BB4" w:rsidRPr="00E6306E" w14:paraId="1DCF454E" w14:textId="77777777" w:rsidTr="00F32BB4">
        <w:trPr>
          <w:cantSplit/>
          <w:trHeight w:val="1134"/>
        </w:trPr>
        <w:tc>
          <w:tcPr>
            <w:tcW w:w="1271" w:type="dxa"/>
          </w:tcPr>
          <w:p w14:paraId="67FC9BDF" w14:textId="77777777" w:rsidR="003E26A5" w:rsidRPr="00E6306E" w:rsidRDefault="003E26A5" w:rsidP="00F32BB4">
            <w:pPr>
              <w:spacing w:line="240" w:lineRule="auto"/>
              <w:contextualSpacing/>
              <w:jc w:val="left"/>
              <w:rPr>
                <w:b/>
                <w:sz w:val="18"/>
                <w:szCs w:val="18"/>
              </w:rPr>
            </w:pPr>
            <w:r w:rsidRPr="00E6306E">
              <w:rPr>
                <w:b/>
                <w:sz w:val="18"/>
                <w:szCs w:val="18"/>
              </w:rPr>
              <w:lastRenderedPageBreak/>
              <w:t>Purchaser managerial capacity</w:t>
            </w:r>
          </w:p>
        </w:tc>
        <w:tc>
          <w:tcPr>
            <w:tcW w:w="2929" w:type="dxa"/>
          </w:tcPr>
          <w:p w14:paraId="60F4A096" w14:textId="77777777" w:rsidR="003E26A5" w:rsidRDefault="003E26A5" w:rsidP="00931A5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 xml:space="preserve">Partial: </w:t>
            </w:r>
          </w:p>
          <w:p w14:paraId="23C18DE2" w14:textId="113FAF4C" w:rsidR="003E26A5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b/>
                <w:sz w:val="18"/>
                <w:szCs w:val="18"/>
              </w:rPr>
              <w:t>Initially</w:t>
            </w:r>
            <w:r w:rsidRPr="00E6306E">
              <w:rPr>
                <w:sz w:val="18"/>
                <w:szCs w:val="18"/>
              </w:rPr>
              <w:t xml:space="preserve"> </w:t>
            </w:r>
            <w:r w:rsidR="000F7D20">
              <w:rPr>
                <w:sz w:val="18"/>
                <w:szCs w:val="18"/>
              </w:rPr>
              <w:t>centralized</w:t>
            </w:r>
            <w:r w:rsidRPr="00E6306E">
              <w:rPr>
                <w:sz w:val="18"/>
                <w:szCs w:val="18"/>
              </w:rPr>
              <w:t xml:space="preserve"> purchaser (NDOH) had complete managerial capacity over procurement (of services</w:t>
            </w:r>
            <w:r>
              <w:rPr>
                <w:sz w:val="18"/>
                <w:szCs w:val="18"/>
              </w:rPr>
              <w:t xml:space="preserve"> from GPs</w:t>
            </w:r>
            <w:r w:rsidRPr="00E6306E">
              <w:rPr>
                <w:sz w:val="18"/>
                <w:szCs w:val="18"/>
              </w:rPr>
              <w:t>), oversig</w:t>
            </w:r>
            <w:r>
              <w:rPr>
                <w:sz w:val="18"/>
                <w:szCs w:val="18"/>
              </w:rPr>
              <w:t xml:space="preserve">ht </w:t>
            </w:r>
            <w:r w:rsidRPr="00E6306E">
              <w:rPr>
                <w:sz w:val="18"/>
                <w:szCs w:val="18"/>
              </w:rPr>
              <w:t>and implementation of payment systems.</w:t>
            </w:r>
            <w:r>
              <w:rPr>
                <w:sz w:val="18"/>
                <w:szCs w:val="18"/>
              </w:rPr>
              <w:t xml:space="preserve"> </w:t>
            </w:r>
          </w:p>
          <w:p w14:paraId="536CE673" w14:textId="77777777" w:rsidR="003E26A5" w:rsidRPr="0071455C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HO has been responsible for day-to-day oversight and performance monitoring since inception.</w:t>
            </w:r>
          </w:p>
          <w:p w14:paraId="13D1B155" w14:textId="2670BF89" w:rsidR="003E26A5" w:rsidRPr="00C91DED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sufficient </w:t>
            </w:r>
            <w:r w:rsidRPr="003843E1">
              <w:rPr>
                <w:sz w:val="18"/>
                <w:szCs w:val="18"/>
              </w:rPr>
              <w:t>staff numbers</w:t>
            </w:r>
            <w:r>
              <w:rPr>
                <w:sz w:val="18"/>
                <w:szCs w:val="18"/>
              </w:rPr>
              <w:t xml:space="preserve"> (at national and district levels) and technical limitations </w:t>
            </w:r>
            <w:r w:rsidRPr="003843E1">
              <w:rPr>
                <w:sz w:val="18"/>
                <w:szCs w:val="18"/>
              </w:rPr>
              <w:t xml:space="preserve">have limited the </w:t>
            </w:r>
            <w:r w:rsidR="000F7D20">
              <w:rPr>
                <w:sz w:val="18"/>
                <w:szCs w:val="18"/>
              </w:rPr>
              <w:t>centralized</w:t>
            </w:r>
            <w:r w:rsidRPr="003843E1">
              <w:rPr>
                <w:sz w:val="18"/>
                <w:szCs w:val="18"/>
              </w:rPr>
              <w:t xml:space="preserve"> purch</w:t>
            </w:r>
            <w:r>
              <w:rPr>
                <w:sz w:val="18"/>
                <w:szCs w:val="18"/>
              </w:rPr>
              <w:t>aser’s ability to procure services (contract GPs) and implement provider payment systems efficiently</w:t>
            </w:r>
            <w:r w:rsidRPr="003843E1">
              <w:rPr>
                <w:sz w:val="18"/>
                <w:szCs w:val="18"/>
              </w:rPr>
              <w:t xml:space="preserve">. </w:t>
            </w:r>
          </w:p>
          <w:p w14:paraId="6E8CBE67" w14:textId="77777777" w:rsidR="003E26A5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b/>
                <w:sz w:val="18"/>
                <w:szCs w:val="18"/>
              </w:rPr>
              <w:t>Subsequently</w:t>
            </w:r>
            <w:r w:rsidRPr="00E6306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e purchaser outsourced</w:t>
            </w:r>
            <w:r w:rsidRPr="00E6306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unctions such as</w:t>
            </w:r>
            <w:r w:rsidRPr="00E6306E">
              <w:rPr>
                <w:sz w:val="18"/>
                <w:szCs w:val="18"/>
              </w:rPr>
              <w:t xml:space="preserve"> procurement</w:t>
            </w:r>
            <w:r>
              <w:rPr>
                <w:sz w:val="18"/>
                <w:szCs w:val="18"/>
              </w:rPr>
              <w:t>, oversight, performance assessment</w:t>
            </w:r>
            <w:r w:rsidRPr="00E6306E">
              <w:rPr>
                <w:sz w:val="18"/>
                <w:szCs w:val="18"/>
              </w:rPr>
              <w:t xml:space="preserve"> and implementation of payment systems</w:t>
            </w:r>
            <w:r>
              <w:rPr>
                <w:sz w:val="18"/>
                <w:szCs w:val="18"/>
              </w:rPr>
              <w:t xml:space="preserve"> to an external SP through the development of the contracted-purchaser model</w:t>
            </w:r>
            <w:r w:rsidRPr="00E6306E">
              <w:rPr>
                <w:sz w:val="18"/>
                <w:szCs w:val="18"/>
              </w:rPr>
              <w:t xml:space="preserve">. </w:t>
            </w:r>
          </w:p>
          <w:p w14:paraId="28715BEC" w14:textId="0C5B789B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 xml:space="preserve">Recruitment of GPs into </w:t>
            </w:r>
            <w:r>
              <w:rPr>
                <w:sz w:val="18"/>
                <w:szCs w:val="18"/>
              </w:rPr>
              <w:t xml:space="preserve">the </w:t>
            </w:r>
            <w:r w:rsidR="000F7D20">
              <w:rPr>
                <w:sz w:val="18"/>
                <w:szCs w:val="18"/>
              </w:rPr>
              <w:t>centralized-purchaser</w:t>
            </w:r>
            <w:r>
              <w:rPr>
                <w:sz w:val="18"/>
                <w:szCs w:val="18"/>
              </w:rPr>
              <w:t xml:space="preserve"> </w:t>
            </w:r>
            <w:r w:rsidRPr="00E6306E">
              <w:rPr>
                <w:sz w:val="18"/>
                <w:szCs w:val="18"/>
              </w:rPr>
              <w:t>model was terminated in</w:t>
            </w:r>
            <w:r>
              <w:rPr>
                <w:sz w:val="18"/>
                <w:szCs w:val="18"/>
              </w:rPr>
              <w:t xml:space="preserve"> November 2014. </w:t>
            </w:r>
          </w:p>
          <w:p w14:paraId="1FE032CB" w14:textId="77777777" w:rsidR="003E26A5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.3% </w:t>
            </w:r>
            <w:r w:rsidRPr="00E6306E">
              <w:rPr>
                <w:sz w:val="18"/>
                <w:szCs w:val="18"/>
              </w:rPr>
              <w:t>of GPs in two of the three district</w:t>
            </w:r>
            <w:r>
              <w:rPr>
                <w:sz w:val="18"/>
                <w:szCs w:val="18"/>
              </w:rPr>
              <w:t>s have remained on this model</w:t>
            </w:r>
            <w:r w:rsidRPr="00E6306E">
              <w:rPr>
                <w:sz w:val="18"/>
                <w:szCs w:val="18"/>
              </w:rPr>
              <w:t>.</w:t>
            </w:r>
          </w:p>
          <w:p w14:paraId="77096937" w14:textId="56840E3B" w:rsidR="003E26A5" w:rsidRPr="00DB57EE" w:rsidRDefault="000F7D20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ized</w:t>
            </w:r>
            <w:r w:rsidR="003E26A5">
              <w:rPr>
                <w:sz w:val="18"/>
                <w:szCs w:val="18"/>
              </w:rPr>
              <w:t xml:space="preserve"> purchaser continues </w:t>
            </w:r>
            <w:r w:rsidR="003E26A5" w:rsidRPr="006C5311">
              <w:rPr>
                <w:sz w:val="18"/>
                <w:szCs w:val="18"/>
              </w:rPr>
              <w:t>to be responsible for oversight, performance assessment</w:t>
            </w:r>
            <w:r w:rsidR="003E26A5" w:rsidRPr="00E6306E">
              <w:rPr>
                <w:sz w:val="18"/>
                <w:szCs w:val="18"/>
              </w:rPr>
              <w:t xml:space="preserve"> and implementation of certain aspects of payment (timesheet review) for GPs who were initially contracted on this model. </w:t>
            </w:r>
            <w:r w:rsidR="003E26A5">
              <w:rPr>
                <w:sz w:val="18"/>
                <w:szCs w:val="18"/>
              </w:rPr>
              <w:t>However, implementation of payment systems has been outsourced.</w:t>
            </w:r>
          </w:p>
        </w:tc>
        <w:tc>
          <w:tcPr>
            <w:tcW w:w="2930" w:type="dxa"/>
          </w:tcPr>
          <w:p w14:paraId="3F164A28" w14:textId="77777777" w:rsidR="003E26A5" w:rsidRPr="00E6306E" w:rsidRDefault="003E26A5" w:rsidP="00931A5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Full</w:t>
            </w:r>
          </w:p>
          <w:p w14:paraId="5527BF04" w14:textId="69DB74A1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 xml:space="preserve">Working closely with the </w:t>
            </w:r>
            <w:r>
              <w:rPr>
                <w:sz w:val="18"/>
                <w:szCs w:val="18"/>
              </w:rPr>
              <w:t xml:space="preserve">PDOH, the </w:t>
            </w:r>
            <w:r w:rsidR="000F7D20">
              <w:rPr>
                <w:sz w:val="18"/>
                <w:szCs w:val="18"/>
              </w:rPr>
              <w:t>decentralized</w:t>
            </w:r>
            <w:r>
              <w:rPr>
                <w:sz w:val="18"/>
                <w:szCs w:val="18"/>
              </w:rPr>
              <w:t xml:space="preserve"> p</w:t>
            </w:r>
            <w:r w:rsidRPr="00E6306E">
              <w:rPr>
                <w:sz w:val="18"/>
                <w:szCs w:val="18"/>
              </w:rPr>
              <w:t xml:space="preserve">urchaser (district, including the sub-district for certain functions) has complete managerial capacity. </w:t>
            </w:r>
            <w:r>
              <w:rPr>
                <w:sz w:val="18"/>
                <w:szCs w:val="18"/>
              </w:rPr>
              <w:t>This includes</w:t>
            </w:r>
            <w:r w:rsidRPr="00E6306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being responsible for </w:t>
            </w:r>
            <w:r w:rsidRPr="00E6306E">
              <w:rPr>
                <w:sz w:val="18"/>
                <w:szCs w:val="18"/>
              </w:rPr>
              <w:t xml:space="preserve">procurement of services and implementation of payment systems. </w:t>
            </w:r>
          </w:p>
          <w:p w14:paraId="70D7D82A" w14:textId="25C3C997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 xml:space="preserve">Some aspects of recruitment, orientation, day-to-day oversight and performance assessment </w:t>
            </w:r>
            <w:r w:rsidR="000F7D20">
              <w:rPr>
                <w:sz w:val="18"/>
                <w:szCs w:val="18"/>
              </w:rPr>
              <w:t>decentralized</w:t>
            </w:r>
            <w:r w:rsidRPr="00E6306E">
              <w:rPr>
                <w:sz w:val="18"/>
                <w:szCs w:val="18"/>
              </w:rPr>
              <w:t xml:space="preserve"> to the sub-district level.</w:t>
            </w:r>
          </w:p>
        </w:tc>
        <w:tc>
          <w:tcPr>
            <w:tcW w:w="2930" w:type="dxa"/>
          </w:tcPr>
          <w:p w14:paraId="238CA9B0" w14:textId="77777777" w:rsidR="003E26A5" w:rsidRPr="00E6306E" w:rsidRDefault="003E26A5" w:rsidP="00931A5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 xml:space="preserve">Full </w:t>
            </w:r>
          </w:p>
          <w:p w14:paraId="6656841A" w14:textId="77777777" w:rsidR="003E26A5" w:rsidRPr="00E6306E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Have complete managerial capacity including procurement (of services), oversight, performance assessment and implementation of payment systems.</w:t>
            </w:r>
          </w:p>
          <w:p w14:paraId="2016B802" w14:textId="77777777" w:rsidR="003E26A5" w:rsidRPr="000D32D9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 w:rsidRPr="000D32D9">
              <w:rPr>
                <w:sz w:val="18"/>
                <w:szCs w:val="18"/>
              </w:rPr>
              <w:t>Managerial responsibilities within the Consortium are cascaded. With the lead SP</w:t>
            </w:r>
            <w:r>
              <w:rPr>
                <w:sz w:val="18"/>
                <w:szCs w:val="18"/>
              </w:rPr>
              <w:t xml:space="preserve"> being</w:t>
            </w:r>
            <w:r w:rsidRPr="000D32D9">
              <w:rPr>
                <w:sz w:val="18"/>
                <w:szCs w:val="18"/>
              </w:rPr>
              <w:t xml:space="preserve"> responsible for managing its sub-contractees to assist with these management functions.</w:t>
            </w:r>
          </w:p>
          <w:p w14:paraId="229DE10C" w14:textId="77777777" w:rsidR="003E26A5" w:rsidRPr="000D32D9" w:rsidRDefault="003E26A5" w:rsidP="003E26A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-contractees (</w:t>
            </w:r>
            <w:r w:rsidRPr="00E6306E">
              <w:rPr>
                <w:sz w:val="18"/>
                <w:szCs w:val="18"/>
              </w:rPr>
              <w:t>district support partner</w:t>
            </w:r>
            <w:r>
              <w:rPr>
                <w:sz w:val="18"/>
                <w:szCs w:val="18"/>
              </w:rPr>
              <w:t>s) in turn are responsible for day-to-day oversight of GPs, performance assessment, and implementation of payment mechanisms instituted by SP (reviewing and signing timesheets).</w:t>
            </w:r>
          </w:p>
        </w:tc>
      </w:tr>
      <w:tr w:rsidR="00F32BB4" w:rsidRPr="00E6306E" w14:paraId="5ABE242E" w14:textId="77777777" w:rsidTr="00F32BB4">
        <w:trPr>
          <w:cantSplit/>
          <w:trHeight w:val="674"/>
        </w:trPr>
        <w:tc>
          <w:tcPr>
            <w:tcW w:w="1271" w:type="dxa"/>
          </w:tcPr>
          <w:p w14:paraId="33A280CD" w14:textId="77777777" w:rsidR="003E26A5" w:rsidRPr="00E6306E" w:rsidRDefault="003E26A5" w:rsidP="00F32BB4">
            <w:pPr>
              <w:spacing w:line="240" w:lineRule="auto"/>
              <w:contextualSpacing/>
              <w:jc w:val="left"/>
              <w:rPr>
                <w:b/>
                <w:sz w:val="18"/>
                <w:szCs w:val="18"/>
              </w:rPr>
            </w:pPr>
            <w:r w:rsidRPr="00E6306E">
              <w:rPr>
                <w:b/>
                <w:sz w:val="18"/>
                <w:szCs w:val="18"/>
              </w:rPr>
              <w:t>Provider type</w:t>
            </w:r>
          </w:p>
        </w:tc>
        <w:tc>
          <w:tcPr>
            <w:tcW w:w="8789" w:type="dxa"/>
            <w:gridSpan w:val="3"/>
          </w:tcPr>
          <w:p w14:paraId="7C340C8A" w14:textId="77777777" w:rsidR="003E26A5" w:rsidRPr="00E6306E" w:rsidRDefault="003E26A5" w:rsidP="00931A55">
            <w:pPr>
              <w:spacing w:line="240" w:lineRule="auto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Minimum requirements for participation are that GP be qualified as independent general practitioner and be registered with the Health Professions Council of South Africa [which requires that the doctor have completed a compulsory two-year internship and one-year community service in a rural hospital].</w:t>
            </w:r>
          </w:p>
          <w:p w14:paraId="73D202B1" w14:textId="77777777" w:rsidR="003E26A5" w:rsidRPr="00E6306E" w:rsidRDefault="003E26A5" w:rsidP="00931A55">
            <w:pPr>
              <w:spacing w:line="240" w:lineRule="auto"/>
              <w:rPr>
                <w:sz w:val="18"/>
                <w:szCs w:val="18"/>
              </w:rPr>
            </w:pPr>
            <w:r w:rsidRPr="00E6306E">
              <w:rPr>
                <w:sz w:val="18"/>
                <w:szCs w:val="18"/>
              </w:rPr>
              <w:t>Policy intent was to contract private GPs (for profit), namely those who have their own practices. In reality, any medical practitioner who met the above requirements (except those full-time employed by the State) were contracted into the public sector.</w:t>
            </w:r>
          </w:p>
        </w:tc>
      </w:tr>
      <w:tr w:rsidR="00F32BB4" w:rsidRPr="00E6306E" w14:paraId="711416E8" w14:textId="77777777" w:rsidTr="00F32BB4">
        <w:trPr>
          <w:cantSplit/>
          <w:trHeight w:val="1486"/>
        </w:trPr>
        <w:tc>
          <w:tcPr>
            <w:tcW w:w="1271" w:type="dxa"/>
          </w:tcPr>
          <w:p w14:paraId="4B7ED77F" w14:textId="77777777" w:rsidR="003E26A5" w:rsidRPr="00E6306E" w:rsidRDefault="003E26A5" w:rsidP="00F32BB4">
            <w:pPr>
              <w:spacing w:line="240" w:lineRule="auto"/>
              <w:contextualSpacing/>
              <w:jc w:val="left"/>
              <w:rPr>
                <w:b/>
                <w:sz w:val="18"/>
                <w:szCs w:val="18"/>
              </w:rPr>
            </w:pPr>
            <w:r w:rsidRPr="00E6306E">
              <w:rPr>
                <w:b/>
                <w:sz w:val="18"/>
                <w:szCs w:val="18"/>
              </w:rPr>
              <w:t>Provider capacity</w:t>
            </w:r>
          </w:p>
        </w:tc>
        <w:tc>
          <w:tcPr>
            <w:tcW w:w="2929" w:type="dxa"/>
          </w:tcPr>
          <w:p w14:paraId="5C1DF45C" w14:textId="26EC40DD" w:rsidR="003E26A5" w:rsidRPr="001A587C" w:rsidRDefault="003E26A5" w:rsidP="003E26A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l contracted GPs required to </w:t>
            </w:r>
            <w:r w:rsidR="00695708">
              <w:rPr>
                <w:rFonts w:cstheme="minorHAnsi"/>
                <w:sz w:val="18"/>
                <w:szCs w:val="18"/>
              </w:rPr>
              <w:t>undergo standardiz</w:t>
            </w:r>
            <w:r>
              <w:rPr>
                <w:rFonts w:cstheme="minorHAnsi"/>
                <w:sz w:val="18"/>
                <w:szCs w:val="18"/>
              </w:rPr>
              <w:t xml:space="preserve">ed training to ensure they are </w:t>
            </w:r>
            <w:r w:rsidRPr="001A587C">
              <w:rPr>
                <w:rFonts w:cstheme="minorHAnsi"/>
                <w:sz w:val="18"/>
                <w:szCs w:val="18"/>
                <w:lang w:val="en-US"/>
              </w:rPr>
              <w:t>up-to-date</w:t>
            </w:r>
            <w:r>
              <w:rPr>
                <w:rFonts w:cstheme="minorHAnsi"/>
                <w:sz w:val="18"/>
                <w:szCs w:val="18"/>
              </w:rPr>
              <w:t xml:space="preserve"> with public sector treatment guidelines.</w:t>
            </w:r>
          </w:p>
          <w:p w14:paraId="0434435E" w14:textId="77777777" w:rsidR="003E26A5" w:rsidRDefault="003E26A5" w:rsidP="003E26A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Ps with prior public sector experience and younger GPs adapted well to public sector treatment guidelines. </w:t>
            </w:r>
          </w:p>
          <w:p w14:paraId="64092DBC" w14:textId="04263844" w:rsidR="003E26A5" w:rsidRPr="00DD2030" w:rsidRDefault="003E26A5" w:rsidP="003E26A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ome </w:t>
            </w:r>
            <w:r w:rsidRPr="00294180">
              <w:rPr>
                <w:rFonts w:cstheme="minorHAnsi"/>
                <w:sz w:val="18"/>
                <w:szCs w:val="18"/>
              </w:rPr>
              <w:t>GPs lack</w:t>
            </w:r>
            <w:r>
              <w:rPr>
                <w:rFonts w:cstheme="minorHAnsi"/>
                <w:sz w:val="18"/>
                <w:szCs w:val="18"/>
              </w:rPr>
              <w:t>ed</w:t>
            </w:r>
            <w:r w:rsidRPr="00294180">
              <w:rPr>
                <w:rFonts w:cstheme="minorHAnsi"/>
                <w:sz w:val="18"/>
                <w:szCs w:val="18"/>
              </w:rPr>
              <w:t xml:space="preserve"> adm</w:t>
            </w:r>
            <w:r>
              <w:rPr>
                <w:rFonts w:cstheme="minorHAnsi"/>
                <w:sz w:val="18"/>
                <w:szCs w:val="18"/>
              </w:rPr>
              <w:t>inistrative skills to fulfil administrative requirements of contract (e.g. completion of timesheets)</w:t>
            </w:r>
            <w:r w:rsidR="00695708">
              <w:rPr>
                <w:rFonts w:cstheme="minorHAnsi"/>
                <w:sz w:val="18"/>
                <w:szCs w:val="18"/>
              </w:rPr>
              <w:t xml:space="preserve"> timeously</w:t>
            </w:r>
            <w:r>
              <w:rPr>
                <w:rFonts w:cstheme="minorHAnsi"/>
                <w:sz w:val="18"/>
                <w:szCs w:val="18"/>
              </w:rPr>
              <w:t xml:space="preserve">. </w:t>
            </w:r>
          </w:p>
        </w:tc>
        <w:tc>
          <w:tcPr>
            <w:tcW w:w="2930" w:type="dxa"/>
          </w:tcPr>
          <w:p w14:paraId="4F2C752A" w14:textId="4EB94AE8" w:rsidR="003E26A5" w:rsidRPr="001A587C" w:rsidRDefault="003E26A5" w:rsidP="003E26A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l contracted GPs required to </w:t>
            </w:r>
            <w:r w:rsidR="00695708">
              <w:rPr>
                <w:rFonts w:cstheme="minorHAnsi"/>
                <w:sz w:val="18"/>
                <w:szCs w:val="18"/>
              </w:rPr>
              <w:t>undergo standardized</w:t>
            </w:r>
            <w:r>
              <w:rPr>
                <w:rFonts w:cstheme="minorHAnsi"/>
                <w:sz w:val="18"/>
                <w:szCs w:val="18"/>
              </w:rPr>
              <w:t xml:space="preserve"> training to ensure they are </w:t>
            </w:r>
            <w:r w:rsidRPr="001A587C">
              <w:rPr>
                <w:rFonts w:cstheme="minorHAnsi"/>
                <w:sz w:val="18"/>
                <w:szCs w:val="18"/>
                <w:lang w:val="en-US"/>
              </w:rPr>
              <w:t>up-to-date</w:t>
            </w:r>
            <w:r>
              <w:rPr>
                <w:rFonts w:cstheme="minorHAnsi"/>
                <w:sz w:val="18"/>
                <w:szCs w:val="18"/>
              </w:rPr>
              <w:t xml:space="preserve"> with public sector treatment guidelines.</w:t>
            </w:r>
          </w:p>
          <w:p w14:paraId="7797AD5D" w14:textId="77777777" w:rsidR="003E26A5" w:rsidRDefault="003E26A5" w:rsidP="003E26A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Ps with prior public sector experience and younger GPs adapted well to public sector treatment guidelines. </w:t>
            </w:r>
          </w:p>
          <w:p w14:paraId="10E2B236" w14:textId="41E37EAF" w:rsidR="003E26A5" w:rsidRPr="00C1690A" w:rsidRDefault="003E26A5" w:rsidP="003E26A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ome </w:t>
            </w:r>
            <w:r w:rsidRPr="00294180">
              <w:rPr>
                <w:rFonts w:cstheme="minorHAnsi"/>
                <w:sz w:val="18"/>
                <w:szCs w:val="18"/>
              </w:rPr>
              <w:t>GPs lack</w:t>
            </w:r>
            <w:r>
              <w:rPr>
                <w:rFonts w:cstheme="minorHAnsi"/>
                <w:sz w:val="18"/>
                <w:szCs w:val="18"/>
              </w:rPr>
              <w:t>ed</w:t>
            </w:r>
            <w:r w:rsidRPr="00294180">
              <w:rPr>
                <w:rFonts w:cstheme="minorHAnsi"/>
                <w:sz w:val="18"/>
                <w:szCs w:val="18"/>
              </w:rPr>
              <w:t xml:space="preserve"> adm</w:t>
            </w:r>
            <w:r>
              <w:rPr>
                <w:rFonts w:cstheme="minorHAnsi"/>
                <w:sz w:val="18"/>
                <w:szCs w:val="18"/>
              </w:rPr>
              <w:t>inistrative skills to fulfil administrative requirements of contract (e.g. completion of timesheets)</w:t>
            </w:r>
            <w:r w:rsidR="00695708">
              <w:rPr>
                <w:rFonts w:cstheme="minorHAnsi"/>
                <w:sz w:val="18"/>
                <w:szCs w:val="18"/>
              </w:rPr>
              <w:t xml:space="preserve"> timeously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2930" w:type="dxa"/>
          </w:tcPr>
          <w:p w14:paraId="63DB8AF8" w14:textId="4D2AD4B7" w:rsidR="003E26A5" w:rsidRPr="001A587C" w:rsidRDefault="003E26A5" w:rsidP="003E26A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l contracted GPs required to </w:t>
            </w:r>
            <w:r w:rsidR="00695708">
              <w:rPr>
                <w:rFonts w:cstheme="minorHAnsi"/>
                <w:sz w:val="18"/>
                <w:szCs w:val="18"/>
              </w:rPr>
              <w:t>undergo standardized</w:t>
            </w:r>
            <w:r>
              <w:rPr>
                <w:rFonts w:cstheme="minorHAnsi"/>
                <w:sz w:val="18"/>
                <w:szCs w:val="18"/>
              </w:rPr>
              <w:t xml:space="preserve"> training to ensure they are </w:t>
            </w:r>
            <w:r w:rsidRPr="001A587C">
              <w:rPr>
                <w:rFonts w:cstheme="minorHAnsi"/>
                <w:sz w:val="18"/>
                <w:szCs w:val="18"/>
                <w:lang w:val="en-US"/>
              </w:rPr>
              <w:t>up-to-date</w:t>
            </w:r>
            <w:r>
              <w:rPr>
                <w:rFonts w:cstheme="minorHAnsi"/>
                <w:sz w:val="18"/>
                <w:szCs w:val="18"/>
              </w:rPr>
              <w:t xml:space="preserve"> with public sector treatment guidelines.</w:t>
            </w:r>
          </w:p>
          <w:p w14:paraId="786F45A0" w14:textId="77777777" w:rsidR="003E26A5" w:rsidRDefault="003E26A5" w:rsidP="003E26A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Ps with prior public sector experience and younger GPs adapted well to public sector treatment guidelines. </w:t>
            </w:r>
          </w:p>
          <w:p w14:paraId="5FCEFCCA" w14:textId="77777777" w:rsidR="003E26A5" w:rsidRDefault="003E26A5" w:rsidP="003E26A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vision of quality assurance services challenging due to lack of time – GP felt outside scope of practice and time better spent attending to waiting patients.</w:t>
            </w:r>
          </w:p>
          <w:p w14:paraId="22C4C05B" w14:textId="46F43AB6" w:rsidR="003E26A5" w:rsidRPr="00ED667C" w:rsidRDefault="003E26A5" w:rsidP="003E26A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ome </w:t>
            </w:r>
            <w:r w:rsidRPr="00294180">
              <w:rPr>
                <w:rFonts w:cstheme="minorHAnsi"/>
                <w:sz w:val="18"/>
                <w:szCs w:val="18"/>
              </w:rPr>
              <w:t>GPs lack</w:t>
            </w:r>
            <w:r>
              <w:rPr>
                <w:rFonts w:cstheme="minorHAnsi"/>
                <w:sz w:val="18"/>
                <w:szCs w:val="18"/>
              </w:rPr>
              <w:t>ed</w:t>
            </w:r>
            <w:r w:rsidRPr="00294180">
              <w:rPr>
                <w:rFonts w:cstheme="minorHAnsi"/>
                <w:sz w:val="18"/>
                <w:szCs w:val="18"/>
              </w:rPr>
              <w:t xml:space="preserve"> adm</w:t>
            </w:r>
            <w:r>
              <w:rPr>
                <w:rFonts w:cstheme="minorHAnsi"/>
                <w:sz w:val="18"/>
                <w:szCs w:val="18"/>
              </w:rPr>
              <w:t>inistrative skills to fulfil administrative requirements of contract (e.g. completion of timesheets)</w:t>
            </w:r>
            <w:r w:rsidR="00695708">
              <w:rPr>
                <w:rFonts w:cstheme="minorHAnsi"/>
                <w:sz w:val="18"/>
                <w:szCs w:val="18"/>
              </w:rPr>
              <w:t xml:space="preserve"> timeously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</w:tbl>
    <w:p w14:paraId="2ABFB6CC" w14:textId="77777777" w:rsidR="007359B7" w:rsidRDefault="007359B7"/>
    <w:sectPr w:rsidR="007359B7" w:rsidSect="008316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94F54"/>
    <w:multiLevelType w:val="hybridMultilevel"/>
    <w:tmpl w:val="5BE86CB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6B2F77"/>
    <w:multiLevelType w:val="hybridMultilevel"/>
    <w:tmpl w:val="3270554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4B6B52"/>
    <w:multiLevelType w:val="hybridMultilevel"/>
    <w:tmpl w:val="14AA452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3E26A5"/>
    <w:rsid w:val="0001709A"/>
    <w:rsid w:val="000409DD"/>
    <w:rsid w:val="00043AB4"/>
    <w:rsid w:val="00051C4D"/>
    <w:rsid w:val="00053976"/>
    <w:rsid w:val="00071296"/>
    <w:rsid w:val="00093817"/>
    <w:rsid w:val="00096406"/>
    <w:rsid w:val="0009776E"/>
    <w:rsid w:val="000A1A56"/>
    <w:rsid w:val="000A2687"/>
    <w:rsid w:val="000D0FB4"/>
    <w:rsid w:val="000D4037"/>
    <w:rsid w:val="000D72A6"/>
    <w:rsid w:val="000D7BF5"/>
    <w:rsid w:val="000E16D5"/>
    <w:rsid w:val="000E3BC1"/>
    <w:rsid w:val="000E4413"/>
    <w:rsid w:val="000E7AD7"/>
    <w:rsid w:val="000E7E34"/>
    <w:rsid w:val="000F12F8"/>
    <w:rsid w:val="000F6681"/>
    <w:rsid w:val="000F7D20"/>
    <w:rsid w:val="00101F11"/>
    <w:rsid w:val="00106ED5"/>
    <w:rsid w:val="00122C38"/>
    <w:rsid w:val="00123072"/>
    <w:rsid w:val="0012488E"/>
    <w:rsid w:val="0013387A"/>
    <w:rsid w:val="00133FF3"/>
    <w:rsid w:val="00135FFF"/>
    <w:rsid w:val="0014479B"/>
    <w:rsid w:val="001522C9"/>
    <w:rsid w:val="00161639"/>
    <w:rsid w:val="0016268B"/>
    <w:rsid w:val="0016628A"/>
    <w:rsid w:val="00170BE6"/>
    <w:rsid w:val="00175F02"/>
    <w:rsid w:val="0018181D"/>
    <w:rsid w:val="0018323B"/>
    <w:rsid w:val="00187236"/>
    <w:rsid w:val="0018774C"/>
    <w:rsid w:val="00195997"/>
    <w:rsid w:val="00196B05"/>
    <w:rsid w:val="00196DF6"/>
    <w:rsid w:val="001A1559"/>
    <w:rsid w:val="001B46FA"/>
    <w:rsid w:val="001C1ED3"/>
    <w:rsid w:val="001D2F05"/>
    <w:rsid w:val="001D4DC0"/>
    <w:rsid w:val="001E14B1"/>
    <w:rsid w:val="001E3447"/>
    <w:rsid w:val="001F1CF3"/>
    <w:rsid w:val="001F549F"/>
    <w:rsid w:val="002005FF"/>
    <w:rsid w:val="00200EAD"/>
    <w:rsid w:val="00201522"/>
    <w:rsid w:val="002079A7"/>
    <w:rsid w:val="0021042F"/>
    <w:rsid w:val="0021252C"/>
    <w:rsid w:val="002148B9"/>
    <w:rsid w:val="002178FA"/>
    <w:rsid w:val="00220E1F"/>
    <w:rsid w:val="00224C51"/>
    <w:rsid w:val="00234A8A"/>
    <w:rsid w:val="002537F4"/>
    <w:rsid w:val="002551E7"/>
    <w:rsid w:val="002656C4"/>
    <w:rsid w:val="00272AF0"/>
    <w:rsid w:val="00273BFD"/>
    <w:rsid w:val="002772B4"/>
    <w:rsid w:val="00283106"/>
    <w:rsid w:val="00290402"/>
    <w:rsid w:val="002A5AA4"/>
    <w:rsid w:val="002A5B36"/>
    <w:rsid w:val="002A60A4"/>
    <w:rsid w:val="002B0094"/>
    <w:rsid w:val="002B1221"/>
    <w:rsid w:val="002B2CCF"/>
    <w:rsid w:val="002C291B"/>
    <w:rsid w:val="002C529A"/>
    <w:rsid w:val="002D1614"/>
    <w:rsid w:val="002D20D4"/>
    <w:rsid w:val="002E0222"/>
    <w:rsid w:val="002E2429"/>
    <w:rsid w:val="002F7218"/>
    <w:rsid w:val="003036EC"/>
    <w:rsid w:val="003061E3"/>
    <w:rsid w:val="003106A0"/>
    <w:rsid w:val="00312A41"/>
    <w:rsid w:val="00313743"/>
    <w:rsid w:val="0031582E"/>
    <w:rsid w:val="00321AE1"/>
    <w:rsid w:val="003224CA"/>
    <w:rsid w:val="003269F1"/>
    <w:rsid w:val="0033030F"/>
    <w:rsid w:val="00365286"/>
    <w:rsid w:val="003666B4"/>
    <w:rsid w:val="00367109"/>
    <w:rsid w:val="00374E81"/>
    <w:rsid w:val="00377572"/>
    <w:rsid w:val="003820B7"/>
    <w:rsid w:val="00392790"/>
    <w:rsid w:val="0039647C"/>
    <w:rsid w:val="003A3209"/>
    <w:rsid w:val="003B09A6"/>
    <w:rsid w:val="003B0A11"/>
    <w:rsid w:val="003B2CA1"/>
    <w:rsid w:val="003C3592"/>
    <w:rsid w:val="003C3EB2"/>
    <w:rsid w:val="003D2245"/>
    <w:rsid w:val="003E26A5"/>
    <w:rsid w:val="003E2812"/>
    <w:rsid w:val="003E53D3"/>
    <w:rsid w:val="003F1E77"/>
    <w:rsid w:val="003F723B"/>
    <w:rsid w:val="003F7A90"/>
    <w:rsid w:val="004150B0"/>
    <w:rsid w:val="0041586C"/>
    <w:rsid w:val="00422927"/>
    <w:rsid w:val="004305B5"/>
    <w:rsid w:val="00432486"/>
    <w:rsid w:val="0043790B"/>
    <w:rsid w:val="0044363E"/>
    <w:rsid w:val="00451EB8"/>
    <w:rsid w:val="00454662"/>
    <w:rsid w:val="004550A2"/>
    <w:rsid w:val="004619C9"/>
    <w:rsid w:val="00465E33"/>
    <w:rsid w:val="004675C4"/>
    <w:rsid w:val="00467F89"/>
    <w:rsid w:val="00471EB9"/>
    <w:rsid w:val="0049015A"/>
    <w:rsid w:val="00493FE7"/>
    <w:rsid w:val="00496C69"/>
    <w:rsid w:val="004A0E5F"/>
    <w:rsid w:val="004A4FB2"/>
    <w:rsid w:val="004B04C8"/>
    <w:rsid w:val="004C11AF"/>
    <w:rsid w:val="004C261C"/>
    <w:rsid w:val="004C4FB3"/>
    <w:rsid w:val="004D56C8"/>
    <w:rsid w:val="004D611F"/>
    <w:rsid w:val="004E430C"/>
    <w:rsid w:val="004E5BB9"/>
    <w:rsid w:val="004F397F"/>
    <w:rsid w:val="004F3E53"/>
    <w:rsid w:val="004F4473"/>
    <w:rsid w:val="004F7DAC"/>
    <w:rsid w:val="00512B14"/>
    <w:rsid w:val="00514C3D"/>
    <w:rsid w:val="00515D6F"/>
    <w:rsid w:val="00517F24"/>
    <w:rsid w:val="005220E6"/>
    <w:rsid w:val="00522CFE"/>
    <w:rsid w:val="005342E5"/>
    <w:rsid w:val="005439BF"/>
    <w:rsid w:val="00555620"/>
    <w:rsid w:val="00562DE5"/>
    <w:rsid w:val="005642EC"/>
    <w:rsid w:val="0057108C"/>
    <w:rsid w:val="005710A2"/>
    <w:rsid w:val="00572C89"/>
    <w:rsid w:val="0057654A"/>
    <w:rsid w:val="0058407D"/>
    <w:rsid w:val="0059215F"/>
    <w:rsid w:val="00592D46"/>
    <w:rsid w:val="00593A92"/>
    <w:rsid w:val="005D3DC9"/>
    <w:rsid w:val="005D4DBF"/>
    <w:rsid w:val="005D58A7"/>
    <w:rsid w:val="005E196B"/>
    <w:rsid w:val="005E4B0F"/>
    <w:rsid w:val="005F0004"/>
    <w:rsid w:val="005F5CFB"/>
    <w:rsid w:val="00600E83"/>
    <w:rsid w:val="00604981"/>
    <w:rsid w:val="00626689"/>
    <w:rsid w:val="00631A96"/>
    <w:rsid w:val="00651592"/>
    <w:rsid w:val="006515E7"/>
    <w:rsid w:val="00653994"/>
    <w:rsid w:val="006540EC"/>
    <w:rsid w:val="00655858"/>
    <w:rsid w:val="006601E7"/>
    <w:rsid w:val="0066086D"/>
    <w:rsid w:val="00680EB5"/>
    <w:rsid w:val="0068206D"/>
    <w:rsid w:val="0068728B"/>
    <w:rsid w:val="00694F9A"/>
    <w:rsid w:val="00695708"/>
    <w:rsid w:val="006A3551"/>
    <w:rsid w:val="006B1CDC"/>
    <w:rsid w:val="006B4864"/>
    <w:rsid w:val="006B686A"/>
    <w:rsid w:val="006B6BD1"/>
    <w:rsid w:val="006C38A0"/>
    <w:rsid w:val="006C7614"/>
    <w:rsid w:val="006D19C1"/>
    <w:rsid w:val="006F3FAD"/>
    <w:rsid w:val="006F557A"/>
    <w:rsid w:val="006F6117"/>
    <w:rsid w:val="00700D3E"/>
    <w:rsid w:val="00707875"/>
    <w:rsid w:val="007108D7"/>
    <w:rsid w:val="00713977"/>
    <w:rsid w:val="00723A3D"/>
    <w:rsid w:val="00731011"/>
    <w:rsid w:val="00732B5F"/>
    <w:rsid w:val="007359B7"/>
    <w:rsid w:val="00741C82"/>
    <w:rsid w:val="007534F9"/>
    <w:rsid w:val="00762DD9"/>
    <w:rsid w:val="00765F8F"/>
    <w:rsid w:val="007661F5"/>
    <w:rsid w:val="00770772"/>
    <w:rsid w:val="00776490"/>
    <w:rsid w:val="00783767"/>
    <w:rsid w:val="00785ED5"/>
    <w:rsid w:val="0078734B"/>
    <w:rsid w:val="007915DB"/>
    <w:rsid w:val="00795406"/>
    <w:rsid w:val="007B6737"/>
    <w:rsid w:val="007C2E84"/>
    <w:rsid w:val="007C7AA9"/>
    <w:rsid w:val="007D29DC"/>
    <w:rsid w:val="007D402A"/>
    <w:rsid w:val="007D4412"/>
    <w:rsid w:val="007D4DCA"/>
    <w:rsid w:val="007D7D5C"/>
    <w:rsid w:val="007E0D70"/>
    <w:rsid w:val="007E1AA2"/>
    <w:rsid w:val="007E202E"/>
    <w:rsid w:val="007E36F8"/>
    <w:rsid w:val="007F0F9B"/>
    <w:rsid w:val="007F14A2"/>
    <w:rsid w:val="00816DDA"/>
    <w:rsid w:val="00824718"/>
    <w:rsid w:val="00831680"/>
    <w:rsid w:val="00833C7D"/>
    <w:rsid w:val="0084154A"/>
    <w:rsid w:val="0084588C"/>
    <w:rsid w:val="008552EE"/>
    <w:rsid w:val="00864D3A"/>
    <w:rsid w:val="008659DA"/>
    <w:rsid w:val="00895555"/>
    <w:rsid w:val="008A223F"/>
    <w:rsid w:val="008A7022"/>
    <w:rsid w:val="008B1EB2"/>
    <w:rsid w:val="008C5641"/>
    <w:rsid w:val="008C7C1C"/>
    <w:rsid w:val="008D4CEB"/>
    <w:rsid w:val="008D78A8"/>
    <w:rsid w:val="008D7A51"/>
    <w:rsid w:val="008E447C"/>
    <w:rsid w:val="008F0775"/>
    <w:rsid w:val="008F4C89"/>
    <w:rsid w:val="00912706"/>
    <w:rsid w:val="0092164C"/>
    <w:rsid w:val="0092225B"/>
    <w:rsid w:val="00933BEB"/>
    <w:rsid w:val="00941EAB"/>
    <w:rsid w:val="00942B66"/>
    <w:rsid w:val="009510A7"/>
    <w:rsid w:val="00952780"/>
    <w:rsid w:val="00952D1F"/>
    <w:rsid w:val="00957CAC"/>
    <w:rsid w:val="00975CB4"/>
    <w:rsid w:val="009817D9"/>
    <w:rsid w:val="00992079"/>
    <w:rsid w:val="00994C63"/>
    <w:rsid w:val="009A44D8"/>
    <w:rsid w:val="009B149E"/>
    <w:rsid w:val="009B49EE"/>
    <w:rsid w:val="009B531B"/>
    <w:rsid w:val="009B7ED4"/>
    <w:rsid w:val="009C11D2"/>
    <w:rsid w:val="009C72B5"/>
    <w:rsid w:val="009D56BB"/>
    <w:rsid w:val="009D6F2F"/>
    <w:rsid w:val="009F7040"/>
    <w:rsid w:val="00A02600"/>
    <w:rsid w:val="00A12100"/>
    <w:rsid w:val="00A24A72"/>
    <w:rsid w:val="00A32B2B"/>
    <w:rsid w:val="00A35234"/>
    <w:rsid w:val="00A36265"/>
    <w:rsid w:val="00A47B5B"/>
    <w:rsid w:val="00A52177"/>
    <w:rsid w:val="00A61141"/>
    <w:rsid w:val="00A62FC1"/>
    <w:rsid w:val="00A653C4"/>
    <w:rsid w:val="00A6688A"/>
    <w:rsid w:val="00A7089B"/>
    <w:rsid w:val="00A80D05"/>
    <w:rsid w:val="00A97A9D"/>
    <w:rsid w:val="00AA76BA"/>
    <w:rsid w:val="00AB2294"/>
    <w:rsid w:val="00AB258E"/>
    <w:rsid w:val="00AB49CE"/>
    <w:rsid w:val="00AB5DD9"/>
    <w:rsid w:val="00AC0AC6"/>
    <w:rsid w:val="00AC11B4"/>
    <w:rsid w:val="00AE19CD"/>
    <w:rsid w:val="00AF542A"/>
    <w:rsid w:val="00AF5B7E"/>
    <w:rsid w:val="00B02BDD"/>
    <w:rsid w:val="00B125A9"/>
    <w:rsid w:val="00B26EDE"/>
    <w:rsid w:val="00B45F7C"/>
    <w:rsid w:val="00B513F4"/>
    <w:rsid w:val="00B54115"/>
    <w:rsid w:val="00B54F2C"/>
    <w:rsid w:val="00B603FD"/>
    <w:rsid w:val="00B62202"/>
    <w:rsid w:val="00B645A0"/>
    <w:rsid w:val="00B70073"/>
    <w:rsid w:val="00B7197B"/>
    <w:rsid w:val="00B722F9"/>
    <w:rsid w:val="00B751EB"/>
    <w:rsid w:val="00B75F21"/>
    <w:rsid w:val="00B83217"/>
    <w:rsid w:val="00B840A5"/>
    <w:rsid w:val="00B928C0"/>
    <w:rsid w:val="00B9351B"/>
    <w:rsid w:val="00BA2E6C"/>
    <w:rsid w:val="00BB149C"/>
    <w:rsid w:val="00BC1BA8"/>
    <w:rsid w:val="00BC22CE"/>
    <w:rsid w:val="00BC6C2D"/>
    <w:rsid w:val="00BD1408"/>
    <w:rsid w:val="00BD2A82"/>
    <w:rsid w:val="00BD574D"/>
    <w:rsid w:val="00BD6151"/>
    <w:rsid w:val="00BE06CE"/>
    <w:rsid w:val="00BE1912"/>
    <w:rsid w:val="00BF2E9D"/>
    <w:rsid w:val="00BF65FE"/>
    <w:rsid w:val="00BF7154"/>
    <w:rsid w:val="00BF78CA"/>
    <w:rsid w:val="00C02192"/>
    <w:rsid w:val="00C02E22"/>
    <w:rsid w:val="00C03DB6"/>
    <w:rsid w:val="00C107CB"/>
    <w:rsid w:val="00C12591"/>
    <w:rsid w:val="00C23CC4"/>
    <w:rsid w:val="00C3260B"/>
    <w:rsid w:val="00C3415F"/>
    <w:rsid w:val="00C374D9"/>
    <w:rsid w:val="00C41980"/>
    <w:rsid w:val="00C518AA"/>
    <w:rsid w:val="00C65E40"/>
    <w:rsid w:val="00C67958"/>
    <w:rsid w:val="00C71783"/>
    <w:rsid w:val="00C7533A"/>
    <w:rsid w:val="00C813BD"/>
    <w:rsid w:val="00C829D3"/>
    <w:rsid w:val="00C82C3E"/>
    <w:rsid w:val="00CA0085"/>
    <w:rsid w:val="00CA1073"/>
    <w:rsid w:val="00CD24F8"/>
    <w:rsid w:val="00CD32B1"/>
    <w:rsid w:val="00CD5874"/>
    <w:rsid w:val="00CD588E"/>
    <w:rsid w:val="00CD64C5"/>
    <w:rsid w:val="00CE5E40"/>
    <w:rsid w:val="00CF03FC"/>
    <w:rsid w:val="00CF7AB7"/>
    <w:rsid w:val="00D058BA"/>
    <w:rsid w:val="00D05F08"/>
    <w:rsid w:val="00D06335"/>
    <w:rsid w:val="00D0667F"/>
    <w:rsid w:val="00D11A54"/>
    <w:rsid w:val="00D2532D"/>
    <w:rsid w:val="00D25DE3"/>
    <w:rsid w:val="00D25F57"/>
    <w:rsid w:val="00D265CB"/>
    <w:rsid w:val="00D30E99"/>
    <w:rsid w:val="00D33658"/>
    <w:rsid w:val="00D33A8D"/>
    <w:rsid w:val="00D34677"/>
    <w:rsid w:val="00D40CFD"/>
    <w:rsid w:val="00D41D2E"/>
    <w:rsid w:val="00D44C1C"/>
    <w:rsid w:val="00D46034"/>
    <w:rsid w:val="00D47219"/>
    <w:rsid w:val="00D615A0"/>
    <w:rsid w:val="00D6405A"/>
    <w:rsid w:val="00D666FF"/>
    <w:rsid w:val="00D72C4C"/>
    <w:rsid w:val="00D73E29"/>
    <w:rsid w:val="00D814F8"/>
    <w:rsid w:val="00D81AA1"/>
    <w:rsid w:val="00D824C4"/>
    <w:rsid w:val="00D949D5"/>
    <w:rsid w:val="00D95FE4"/>
    <w:rsid w:val="00D9773A"/>
    <w:rsid w:val="00DB1120"/>
    <w:rsid w:val="00DB206E"/>
    <w:rsid w:val="00DB31A2"/>
    <w:rsid w:val="00DC3157"/>
    <w:rsid w:val="00DC743D"/>
    <w:rsid w:val="00DD0123"/>
    <w:rsid w:val="00DD18B1"/>
    <w:rsid w:val="00DD5B6A"/>
    <w:rsid w:val="00DE15F9"/>
    <w:rsid w:val="00DE3468"/>
    <w:rsid w:val="00DE75E5"/>
    <w:rsid w:val="00DF436B"/>
    <w:rsid w:val="00DF555A"/>
    <w:rsid w:val="00DF7DD6"/>
    <w:rsid w:val="00E10001"/>
    <w:rsid w:val="00E10796"/>
    <w:rsid w:val="00E116C7"/>
    <w:rsid w:val="00E264E6"/>
    <w:rsid w:val="00E327C1"/>
    <w:rsid w:val="00E33DCB"/>
    <w:rsid w:val="00E36760"/>
    <w:rsid w:val="00E42117"/>
    <w:rsid w:val="00E430BE"/>
    <w:rsid w:val="00E5067A"/>
    <w:rsid w:val="00E513D6"/>
    <w:rsid w:val="00E51A9B"/>
    <w:rsid w:val="00E616AE"/>
    <w:rsid w:val="00E67D10"/>
    <w:rsid w:val="00E70D5C"/>
    <w:rsid w:val="00E7231B"/>
    <w:rsid w:val="00E730F9"/>
    <w:rsid w:val="00E842C6"/>
    <w:rsid w:val="00E8626B"/>
    <w:rsid w:val="00E90272"/>
    <w:rsid w:val="00E921CC"/>
    <w:rsid w:val="00E9538A"/>
    <w:rsid w:val="00E973CA"/>
    <w:rsid w:val="00EA3D96"/>
    <w:rsid w:val="00EA66E5"/>
    <w:rsid w:val="00EB04C5"/>
    <w:rsid w:val="00EC4E73"/>
    <w:rsid w:val="00EC763D"/>
    <w:rsid w:val="00ED7FEE"/>
    <w:rsid w:val="00EE212A"/>
    <w:rsid w:val="00EF1692"/>
    <w:rsid w:val="00EF66F9"/>
    <w:rsid w:val="00EF6CF3"/>
    <w:rsid w:val="00F0035D"/>
    <w:rsid w:val="00F01113"/>
    <w:rsid w:val="00F136B4"/>
    <w:rsid w:val="00F30237"/>
    <w:rsid w:val="00F32BB4"/>
    <w:rsid w:val="00F41A6F"/>
    <w:rsid w:val="00F41EDE"/>
    <w:rsid w:val="00F53309"/>
    <w:rsid w:val="00F55388"/>
    <w:rsid w:val="00F56735"/>
    <w:rsid w:val="00F666E2"/>
    <w:rsid w:val="00F66993"/>
    <w:rsid w:val="00F703D7"/>
    <w:rsid w:val="00F72EC1"/>
    <w:rsid w:val="00F75D68"/>
    <w:rsid w:val="00F76C00"/>
    <w:rsid w:val="00F81FE4"/>
    <w:rsid w:val="00F85BC0"/>
    <w:rsid w:val="00F905DB"/>
    <w:rsid w:val="00F97CA4"/>
    <w:rsid w:val="00F97FD7"/>
    <w:rsid w:val="00FA41AF"/>
    <w:rsid w:val="00FA71E2"/>
    <w:rsid w:val="00FB50D6"/>
    <w:rsid w:val="00FD2EC1"/>
    <w:rsid w:val="00FD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806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037"/>
    <w:pPr>
      <w:spacing w:after="160" w:line="360" w:lineRule="auto"/>
      <w:jc w:val="both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1E14B1"/>
    <w:pPr>
      <w:keepNext/>
      <w:keepLines/>
      <w:spacing w:before="400" w:line="276" w:lineRule="auto"/>
      <w:contextualSpacing/>
      <w:outlineLvl w:val="0"/>
    </w:pPr>
    <w:rPr>
      <w:rFonts w:ascii="Arial" w:eastAsia="Arial" w:hAnsi="Arial" w:cs="Arial"/>
      <w:color w:val="000000"/>
      <w:sz w:val="40"/>
      <w:szCs w:val="40"/>
      <w:lang w:val="en-US"/>
    </w:rPr>
  </w:style>
  <w:style w:type="paragraph" w:styleId="Heading2">
    <w:name w:val="heading 2"/>
    <w:aliases w:val="Heading 2.2"/>
    <w:basedOn w:val="Normal"/>
    <w:next w:val="Normal"/>
    <w:link w:val="Heading2Char"/>
    <w:autoRedefine/>
    <w:qFormat/>
    <w:rsid w:val="00572C89"/>
    <w:pPr>
      <w:keepNext/>
      <w:keepLines/>
      <w:spacing w:before="360" w:line="276" w:lineRule="auto"/>
      <w:contextualSpacing/>
      <w:outlineLvl w:val="1"/>
    </w:pPr>
    <w:rPr>
      <w:rFonts w:ascii="Arial" w:eastAsia="Arial" w:hAnsi="Arial" w:cs="Arial"/>
      <w:color w:val="000000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14B1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aliases w:val="Heading 2.2 Char"/>
    <w:basedOn w:val="DefaultParagraphFont"/>
    <w:link w:val="Heading2"/>
    <w:rsid w:val="00572C89"/>
    <w:rPr>
      <w:rFonts w:ascii="Arial" w:eastAsia="Arial" w:hAnsi="Arial" w:cs="Arial"/>
      <w:color w:val="000000"/>
      <w:sz w:val="28"/>
      <w:szCs w:val="32"/>
    </w:rPr>
  </w:style>
  <w:style w:type="paragraph" w:customStyle="1" w:styleId="HeadingL23">
    <w:name w:val="Heading L2.3"/>
    <w:basedOn w:val="Normal"/>
    <w:link w:val="HeadingL23Char"/>
    <w:autoRedefine/>
    <w:qFormat/>
    <w:rsid w:val="00AF542A"/>
    <w:pPr>
      <w:spacing w:after="100" w:afterAutospacing="1"/>
      <w:contextualSpacing/>
      <w:jc w:val="left"/>
    </w:pPr>
    <w:rPr>
      <w:b/>
      <w:i/>
      <w:lang w:val="en-US"/>
    </w:rPr>
  </w:style>
  <w:style w:type="character" w:customStyle="1" w:styleId="HeadingL23Char">
    <w:name w:val="Heading L2.3 Char"/>
    <w:link w:val="HeadingL23"/>
    <w:rsid w:val="00AF542A"/>
    <w:rPr>
      <w:rFonts w:ascii="Calibri" w:hAnsi="Calibri"/>
      <w:b/>
      <w:i/>
    </w:rPr>
  </w:style>
  <w:style w:type="paragraph" w:customStyle="1" w:styleId="Style1">
    <w:name w:val="Style1"/>
    <w:basedOn w:val="FootnoteText"/>
    <w:qFormat/>
    <w:rsid w:val="009B49EE"/>
    <w:rPr>
      <w:sz w:val="15"/>
      <w:szCs w:val="1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49E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49EE"/>
    <w:rPr>
      <w:lang w:val="en-ZA"/>
    </w:rPr>
  </w:style>
  <w:style w:type="paragraph" w:styleId="Caption">
    <w:name w:val="caption"/>
    <w:aliases w:val="Caption 2"/>
    <w:basedOn w:val="Normal"/>
    <w:next w:val="Normal"/>
    <w:autoRedefine/>
    <w:uiPriority w:val="35"/>
    <w:unhideWhenUsed/>
    <w:qFormat/>
    <w:rsid w:val="00B02BDD"/>
    <w:pPr>
      <w:spacing w:after="200" w:line="240" w:lineRule="auto"/>
    </w:pPr>
    <w:rPr>
      <w:rFonts w:ascii="Arial" w:hAnsi="Arial"/>
      <w:b/>
      <w:iCs/>
      <w:sz w:val="18"/>
      <w:szCs w:val="18"/>
    </w:rPr>
  </w:style>
  <w:style w:type="paragraph" w:customStyle="1" w:styleId="Footnote">
    <w:name w:val="Footnote"/>
    <w:basedOn w:val="FootnoteText"/>
    <w:autoRedefine/>
    <w:qFormat/>
    <w:rsid w:val="00454662"/>
  </w:style>
  <w:style w:type="paragraph" w:customStyle="1" w:styleId="H1">
    <w:name w:val="H1"/>
    <w:basedOn w:val="Normal"/>
    <w:autoRedefine/>
    <w:qFormat/>
    <w:rsid w:val="008C5641"/>
    <w:pPr>
      <w:spacing w:after="0" w:line="240" w:lineRule="auto"/>
      <w:jc w:val="left"/>
    </w:pPr>
    <w:rPr>
      <w:rFonts w:eastAsia="Arial" w:cs="Arial"/>
      <w:b/>
      <w:color w:val="000000"/>
      <w:sz w:val="24"/>
      <w:szCs w:val="24"/>
      <w:u w:val="single"/>
      <w:lang w:val="en-SG" w:eastAsia="en-SG"/>
    </w:rPr>
  </w:style>
  <w:style w:type="paragraph" w:customStyle="1" w:styleId="H2">
    <w:name w:val="H2"/>
    <w:basedOn w:val="Normal"/>
    <w:autoRedefine/>
    <w:qFormat/>
    <w:rsid w:val="008C5641"/>
    <w:pPr>
      <w:spacing w:after="0"/>
    </w:pPr>
    <w:rPr>
      <w:rFonts w:eastAsia="Arial" w:cs="Arial"/>
      <w:b/>
      <w:color w:val="000000"/>
      <w:sz w:val="24"/>
      <w:szCs w:val="24"/>
      <w:lang w:val="en-SG" w:eastAsia="en-SG"/>
    </w:rPr>
  </w:style>
  <w:style w:type="paragraph" w:customStyle="1" w:styleId="Normal2">
    <w:name w:val="Normal 2"/>
    <w:basedOn w:val="Normal"/>
    <w:autoRedefine/>
    <w:qFormat/>
    <w:rsid w:val="003C3592"/>
    <w:pPr>
      <w:spacing w:after="0" w:line="240" w:lineRule="auto"/>
      <w:ind w:left="360"/>
    </w:pPr>
    <w:rPr>
      <w:rFonts w:asciiTheme="majorHAnsi" w:hAnsiTheme="majorHAns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3E26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26A5"/>
    <w:pPr>
      <w:spacing w:line="240" w:lineRule="auto"/>
    </w:pPr>
    <w:rPr>
      <w:sz w:val="24"/>
      <w:szCs w:val="24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6A5"/>
    <w:rPr>
      <w:lang w:val="en-ZA"/>
    </w:rPr>
  </w:style>
  <w:style w:type="paragraph" w:styleId="ListParagraph">
    <w:name w:val="List Paragraph"/>
    <w:basedOn w:val="Normal"/>
    <w:uiPriority w:val="34"/>
    <w:qFormat/>
    <w:rsid w:val="003E26A5"/>
    <w:pPr>
      <w:ind w:left="720"/>
      <w:contextualSpacing/>
    </w:pPr>
    <w:rPr>
      <w:lang w:val="en-ZA"/>
    </w:rPr>
  </w:style>
  <w:style w:type="table" w:styleId="TableGrid">
    <w:name w:val="Table Grid"/>
    <w:basedOn w:val="TableNormal"/>
    <w:uiPriority w:val="39"/>
    <w:rsid w:val="003E2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154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54A"/>
    <w:rPr>
      <w:rFonts w:ascii="Times New Roman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037"/>
    <w:pPr>
      <w:spacing w:after="160" w:line="360" w:lineRule="auto"/>
      <w:jc w:val="both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1E14B1"/>
    <w:pPr>
      <w:keepNext/>
      <w:keepLines/>
      <w:spacing w:before="400" w:line="276" w:lineRule="auto"/>
      <w:contextualSpacing/>
      <w:outlineLvl w:val="0"/>
    </w:pPr>
    <w:rPr>
      <w:rFonts w:ascii="Arial" w:eastAsia="Arial" w:hAnsi="Arial" w:cs="Arial"/>
      <w:color w:val="000000"/>
      <w:sz w:val="40"/>
      <w:szCs w:val="40"/>
      <w:lang w:val="en-US"/>
    </w:rPr>
  </w:style>
  <w:style w:type="paragraph" w:styleId="Heading2">
    <w:name w:val="heading 2"/>
    <w:aliases w:val="Heading 2.2"/>
    <w:basedOn w:val="Normal"/>
    <w:next w:val="Normal"/>
    <w:link w:val="Heading2Char"/>
    <w:autoRedefine/>
    <w:qFormat/>
    <w:rsid w:val="00572C89"/>
    <w:pPr>
      <w:keepNext/>
      <w:keepLines/>
      <w:spacing w:before="360" w:line="276" w:lineRule="auto"/>
      <w:contextualSpacing/>
      <w:outlineLvl w:val="1"/>
    </w:pPr>
    <w:rPr>
      <w:rFonts w:ascii="Arial" w:eastAsia="Arial" w:hAnsi="Arial" w:cs="Arial"/>
      <w:color w:val="000000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14B1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aliases w:val="Heading 2.2 Char"/>
    <w:basedOn w:val="DefaultParagraphFont"/>
    <w:link w:val="Heading2"/>
    <w:rsid w:val="00572C89"/>
    <w:rPr>
      <w:rFonts w:ascii="Arial" w:eastAsia="Arial" w:hAnsi="Arial" w:cs="Arial"/>
      <w:color w:val="000000"/>
      <w:sz w:val="28"/>
      <w:szCs w:val="32"/>
    </w:rPr>
  </w:style>
  <w:style w:type="paragraph" w:customStyle="1" w:styleId="HeadingL23">
    <w:name w:val="Heading L2.3"/>
    <w:basedOn w:val="Normal"/>
    <w:link w:val="HeadingL23Char"/>
    <w:autoRedefine/>
    <w:qFormat/>
    <w:rsid w:val="00AF542A"/>
    <w:pPr>
      <w:spacing w:after="100" w:afterAutospacing="1"/>
      <w:contextualSpacing/>
      <w:jc w:val="left"/>
    </w:pPr>
    <w:rPr>
      <w:b/>
      <w:i/>
      <w:lang w:val="en-US"/>
    </w:rPr>
  </w:style>
  <w:style w:type="character" w:customStyle="1" w:styleId="HeadingL23Char">
    <w:name w:val="Heading L2.3 Char"/>
    <w:link w:val="HeadingL23"/>
    <w:rsid w:val="00AF542A"/>
    <w:rPr>
      <w:rFonts w:ascii="Calibri" w:hAnsi="Calibri"/>
      <w:b/>
      <w:i/>
    </w:rPr>
  </w:style>
  <w:style w:type="paragraph" w:customStyle="1" w:styleId="Style1">
    <w:name w:val="Style1"/>
    <w:basedOn w:val="FootnoteText"/>
    <w:qFormat/>
    <w:rsid w:val="009B49EE"/>
    <w:rPr>
      <w:sz w:val="15"/>
      <w:szCs w:val="1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49E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49EE"/>
    <w:rPr>
      <w:lang w:val="en-ZA"/>
    </w:rPr>
  </w:style>
  <w:style w:type="paragraph" w:styleId="Caption">
    <w:name w:val="caption"/>
    <w:aliases w:val="Caption 2"/>
    <w:basedOn w:val="Normal"/>
    <w:next w:val="Normal"/>
    <w:autoRedefine/>
    <w:uiPriority w:val="35"/>
    <w:unhideWhenUsed/>
    <w:qFormat/>
    <w:rsid w:val="00B02BDD"/>
    <w:pPr>
      <w:spacing w:after="200" w:line="240" w:lineRule="auto"/>
    </w:pPr>
    <w:rPr>
      <w:rFonts w:ascii="Arial" w:hAnsi="Arial"/>
      <w:b/>
      <w:iCs/>
      <w:sz w:val="18"/>
      <w:szCs w:val="18"/>
    </w:rPr>
  </w:style>
  <w:style w:type="paragraph" w:customStyle="1" w:styleId="Footnote">
    <w:name w:val="Footnote"/>
    <w:basedOn w:val="FootnoteText"/>
    <w:autoRedefine/>
    <w:qFormat/>
    <w:rsid w:val="00454662"/>
  </w:style>
  <w:style w:type="paragraph" w:customStyle="1" w:styleId="H1">
    <w:name w:val="H1"/>
    <w:basedOn w:val="Normal"/>
    <w:autoRedefine/>
    <w:qFormat/>
    <w:rsid w:val="008C5641"/>
    <w:pPr>
      <w:spacing w:after="0" w:line="240" w:lineRule="auto"/>
      <w:jc w:val="left"/>
    </w:pPr>
    <w:rPr>
      <w:rFonts w:eastAsia="Arial" w:cs="Arial"/>
      <w:b/>
      <w:color w:val="000000"/>
      <w:sz w:val="24"/>
      <w:szCs w:val="24"/>
      <w:u w:val="single"/>
      <w:lang w:val="en-SG" w:eastAsia="en-SG"/>
    </w:rPr>
  </w:style>
  <w:style w:type="paragraph" w:customStyle="1" w:styleId="H2">
    <w:name w:val="H2"/>
    <w:basedOn w:val="Normal"/>
    <w:autoRedefine/>
    <w:qFormat/>
    <w:rsid w:val="008C5641"/>
    <w:pPr>
      <w:spacing w:after="0"/>
    </w:pPr>
    <w:rPr>
      <w:rFonts w:eastAsia="Arial" w:cs="Arial"/>
      <w:b/>
      <w:color w:val="000000"/>
      <w:sz w:val="24"/>
      <w:szCs w:val="24"/>
      <w:lang w:val="en-SG" w:eastAsia="en-SG"/>
    </w:rPr>
  </w:style>
  <w:style w:type="paragraph" w:customStyle="1" w:styleId="Normal2">
    <w:name w:val="Normal 2"/>
    <w:basedOn w:val="Normal"/>
    <w:autoRedefine/>
    <w:qFormat/>
    <w:rsid w:val="003C3592"/>
    <w:pPr>
      <w:spacing w:after="0" w:line="240" w:lineRule="auto"/>
      <w:ind w:left="360"/>
    </w:pPr>
    <w:rPr>
      <w:rFonts w:asciiTheme="majorHAnsi" w:hAnsiTheme="majorHAns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3E26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26A5"/>
    <w:pPr>
      <w:spacing w:line="240" w:lineRule="auto"/>
    </w:pPr>
    <w:rPr>
      <w:sz w:val="24"/>
      <w:szCs w:val="24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6A5"/>
    <w:rPr>
      <w:lang w:val="en-ZA"/>
    </w:rPr>
  </w:style>
  <w:style w:type="paragraph" w:styleId="ListParagraph">
    <w:name w:val="List Paragraph"/>
    <w:basedOn w:val="Normal"/>
    <w:uiPriority w:val="34"/>
    <w:qFormat/>
    <w:rsid w:val="003E26A5"/>
    <w:pPr>
      <w:ind w:left="720"/>
      <w:contextualSpacing/>
    </w:pPr>
    <w:rPr>
      <w:lang w:val="en-ZA"/>
    </w:rPr>
  </w:style>
  <w:style w:type="table" w:styleId="TableGrid">
    <w:name w:val="Table Grid"/>
    <w:basedOn w:val="TableNormal"/>
    <w:uiPriority w:val="39"/>
    <w:rsid w:val="003E2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154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54A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876</Words>
  <Characters>5521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ureithi</dc:creator>
  <cp:keywords/>
  <dc:description/>
  <cp:lastModifiedBy>HEALCANCIA</cp:lastModifiedBy>
  <cp:revision>7</cp:revision>
  <dcterms:created xsi:type="dcterms:W3CDTF">2018-07-20T10:48:00Z</dcterms:created>
  <dcterms:modified xsi:type="dcterms:W3CDTF">2018-07-25T05:10:00Z</dcterms:modified>
</cp:coreProperties>
</file>